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Primer information for qRT-PCR analysis in </w:t>
      </w:r>
      <w:r>
        <w:rPr>
          <w:rFonts w:cs="Times New Roman" w:ascii="Times New Roman" w:hAnsi="Times New Roman"/>
          <w:sz w:val="24"/>
        </w:rPr>
        <w:t>this</w:t>
      </w:r>
      <w:r>
        <w:rPr>
          <w:rFonts w:cs="Times New Roman" w:ascii="Times New Roman" w:hAnsi="Times New Roman"/>
          <w:sz w:val="24"/>
        </w:rPr>
        <w:t xml:space="preserve"> study.</w:t>
        <w:tab/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391"/>
        <w:gridCol w:w="1760"/>
        <w:gridCol w:w="4075"/>
        <w:gridCol w:w="4037"/>
        <w:gridCol w:w="928"/>
      </w:tblGrid>
      <w:tr>
        <w:trPr/>
        <w:tc>
          <w:tcPr>
            <w:tcW w:w="10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U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sage</w:t>
            </w:r>
          </w:p>
        </w:tc>
        <w:tc>
          <w:tcPr>
            <w:tcW w:w="13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enes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I</w:t>
            </w:r>
            <w:r>
              <w:rPr>
                <w:rFonts w:cs="Times New Roman" w:ascii="Times New Roman" w:hAnsi="Times New Roman"/>
                <w:sz w:val="24"/>
              </w:rPr>
              <w:t xml:space="preserve">D in </w:t>
            </w:r>
            <w:r>
              <w:rPr>
                <w:rFonts w:cs="Times New Roman" w:ascii="Times New Roman" w:hAnsi="Times New Roman"/>
                <w:sz w:val="24"/>
              </w:rPr>
              <w:t>transcriptom</w:t>
            </w:r>
            <w:r>
              <w:rPr>
                <w:rFonts w:cs="Times New Roman" w:ascii="Times New Roman" w:hAnsi="Times New Roman"/>
                <w:sz w:val="24"/>
              </w:rPr>
              <w:t>ic data</w:t>
            </w:r>
          </w:p>
        </w:tc>
        <w:tc>
          <w:tcPr>
            <w:tcW w:w="40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 primer sequence (5'-3')</w:t>
            </w:r>
          </w:p>
        </w:tc>
        <w:tc>
          <w:tcPr>
            <w:tcW w:w="40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 xml:space="preserve">Reverse </w:t>
            </w:r>
            <w:r>
              <w:rPr>
                <w:rFonts w:cs="Times New Roman" w:ascii="Times New Roman" w:hAnsi="Times New Roman"/>
                <w:sz w:val="24"/>
              </w:rPr>
              <w:t>primer sequence (5'-3')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Product size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(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bp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)</w:t>
            </w:r>
          </w:p>
        </w:tc>
      </w:tr>
      <w:tr>
        <w:trPr/>
        <w:tc>
          <w:tcPr>
            <w:tcW w:w="10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qR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T-PCR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OT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c64691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GCCTCAATGGTGGTTCCTC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AAGCTGCACGTCGTCTTTC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0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ZT1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63312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CCGGATTCATGCACGTCT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AGGGTGATGATGGCGGAAA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6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WAT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4509.graph_c1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ATGTGTGGCTGCTGGGAT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CTGTAGCGTATCGTGTGGC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AAT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4570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GGGTCGGAACAGACCAAA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ATAACCGCTACTCCGTCCC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Hsp9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4531.graph_c1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GCCGTCGAAGAGATCGAA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AGCACTTCTCCGTTGAGGG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Hsp2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47329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GTCCAATCCCATCACCCTG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CACACATCCACCCACAACT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04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GST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0364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CAGCTTGAGGAGAAACCC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AAACGGAATCAACGCCACG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GST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9296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ATCATTGCTGCCCATCCC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GAATGGCGGTGCTCAAGAT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S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OD[C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u-Zn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]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62511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TCGGAAAAGGTGGTCACG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TCACAGGGGAGTCAAACCC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Actin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2716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GAGCTCGTCTTTGCTGTC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AGCGGGAAATTGTGAGGGA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0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POD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32820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GGAAGTTCCATTCCACCC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TTAGGTGGTCCGAACCCTG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POD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49765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ACAAGAGGGCGGAAGGAAG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GAGAAAGAGGGGCTGTTGC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SOD[Mn]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46484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TAGGGTTCGAAGCGCCAT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ACGTGTGTGAGACCGAGAA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7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SOD[Fe]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9917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CCACATCGGGGTGAAAGAA</w:t>
            </w:r>
          </w:p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CTCGAGTTCGTCCGTACAT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AT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49421.graph_c1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CAGATGCTGCGGATCTCAT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TGATCCAGCCAGGCAAGAG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</w:t>
            </w:r>
          </w:p>
        </w:tc>
      </w:tr>
      <w:tr>
        <w:trPr/>
        <w:tc>
          <w:tcPr>
            <w:tcW w:w="10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C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AT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9484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CCGGTATGTTGTTCCCGAC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GCCGTTGATCATCCGTTTC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6</w:t>
            </w:r>
          </w:p>
        </w:tc>
      </w:tr>
      <w:tr>
        <w:trPr/>
        <w:tc>
          <w:tcPr>
            <w:tcW w:w="10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ene cloning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ORG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8694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TGTTGGCGATTTCTCCTC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CAAATATACACGTAACATGTGGGA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63</w:t>
            </w:r>
          </w:p>
        </w:tc>
      </w:tr>
      <w:tr>
        <w:trPr/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bHLH6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7229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TGCAAGTTGATATTGCTGGC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TAGGCCTGCTTCTCTAGAACT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6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7</w:t>
            </w:r>
          </w:p>
        </w:tc>
      </w:tr>
      <w:tr>
        <w:trPr/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bHLH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7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6571.graph_c1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TGGAGAAAGACAGCAATAGGTTG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CATAGCTCAACTTTCATTTGAGCTG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059</w:t>
            </w:r>
          </w:p>
        </w:tc>
      </w:tr>
      <w:tr>
        <w:trPr/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bHLH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4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51522.graph_c0</w:t>
            </w:r>
          </w:p>
        </w:tc>
        <w:tc>
          <w:tcPr>
            <w:tcW w:w="40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TGAATGCAGATGTCGATCATC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TATTTGGTGAGGATATGGGAAGG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9</w:t>
            </w:r>
          </w:p>
        </w:tc>
      </w:tr>
      <w:tr>
        <w:trPr/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</w:r>
          </w:p>
        </w:tc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WRKY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63519.graph_c0</w:t>
            </w:r>
          </w:p>
        </w:tc>
        <w:tc>
          <w:tcPr>
            <w:tcW w:w="4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TGGCGCCCACGGCGGCG</w:t>
            </w:r>
          </w:p>
        </w:tc>
        <w:tc>
          <w:tcPr>
            <w:tcW w:w="403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TAAACATTTTCCGGCGGAG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2:05:00Z</dcterms:created>
  <dc:creator>Lenovo</dc:creator>
  <dc:description/>
  <cp:keywords/>
  <dc:language>en-US</dc:language>
  <cp:lastModifiedBy>Lenovo</cp:lastModifiedBy>
  <dcterms:modified xsi:type="dcterms:W3CDTF">2023-06-09T06:09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